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B9AF4" w14:textId="71DC196A" w:rsidR="00F829F2" w:rsidRPr="00EA44E3" w:rsidRDefault="00C16F6B">
      <w:pPr>
        <w:rPr>
          <w:rFonts w:ascii="Times New Roman" w:eastAsia="ＭＳ 明朝" w:hAnsi="Times New Roman" w:cs="Times New Roman"/>
          <w:sz w:val="24"/>
          <w:szCs w:val="24"/>
        </w:rPr>
      </w:pPr>
      <w:r w:rsidRPr="00EA44E3">
        <w:rPr>
          <w:rFonts w:ascii="Times New Roman" w:hAnsi="Times New Roman" w:cs="Times New Roman"/>
          <w:sz w:val="24"/>
          <w:szCs w:val="24"/>
        </w:rPr>
        <w:t>Table S1 Statistical data and normality analysis of the variable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9"/>
        <w:gridCol w:w="580"/>
        <w:gridCol w:w="722"/>
        <w:gridCol w:w="870"/>
        <w:gridCol w:w="870"/>
        <w:gridCol w:w="726"/>
        <w:gridCol w:w="1450"/>
        <w:gridCol w:w="1015"/>
      </w:tblGrid>
      <w:tr w:rsidR="00DF0F61" w:rsidRPr="0073343D" w14:paraId="31E800E9" w14:textId="77777777" w:rsidTr="00EA44E3">
        <w:trPr>
          <w:trHeight w:val="57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44A6D" w14:textId="77777777" w:rsidR="00DF0F61" w:rsidRPr="00EA44E3" w:rsidRDefault="00DF0F61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7EB85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348CC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CA122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E8C31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4EA93" w14:textId="23C7E8F4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7DAC7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rmality</w:t>
            </w: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</w: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apiro-Wilk tes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0C1D0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-</w:t>
            </w: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DF0F61" w:rsidRPr="0073343D" w14:paraId="7AC74075" w14:textId="77777777" w:rsidTr="00EA44E3">
        <w:trPr>
          <w:trHeight w:val="375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7B4E6" w14:textId="77777777" w:rsidR="00DF0F61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G ESR [mm/h]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3B59F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B54FA" w14:textId="47408C6A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7C7D8" w14:textId="1257AC0E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A9F2F" w14:textId="48705DFE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98F43" w14:textId="19D2A900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9D83B" w14:textId="41AA22AB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n-normal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90F93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DF0F61" w:rsidRPr="0073343D" w14:paraId="3215C34A" w14:textId="77777777" w:rsidTr="00EA44E3">
        <w:trPr>
          <w:trHeight w:val="375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0C256" w14:textId="3700C068" w:rsidR="00DF0F61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lculated ESR without MCV correction [mm/h]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C4492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F5B05" w14:textId="32E217CB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3C1AF" w14:textId="26B7A190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4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A1B82" w14:textId="6DBDCA7B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E2842" w14:textId="250DC13A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B6A9B" w14:textId="1BBAA151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n-normal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59518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DF0F61" w:rsidRPr="0073343D" w14:paraId="0597F436" w14:textId="77777777" w:rsidTr="00EA44E3">
        <w:trPr>
          <w:trHeight w:val="375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1B43F" w14:textId="61CB72B2" w:rsidR="00DF0F61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lculated ESR with MCV correction [mm/h]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C7781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1668E" w14:textId="54FC0170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8357E" w14:textId="62CFF94E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90FCB" w14:textId="5F9C1A72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FC399" w14:textId="02AF83F3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FB128" w14:textId="2265B069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n-normal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C06A6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DF0F61" w:rsidRPr="0073343D" w14:paraId="7AB33F48" w14:textId="77777777" w:rsidTr="00EA44E3">
        <w:trPr>
          <w:trHeight w:val="375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0704B" w14:textId="77777777" w:rsidR="00DF0F61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t [%]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0BB53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F1CF8" w14:textId="322D694A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72A51" w14:textId="132D0EC2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F1F32" w14:textId="429BD7E8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C9CBA" w14:textId="6FB6B84B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5640F" w14:textId="4FC90D5B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C8125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DF0F61" w:rsidRPr="0073343D" w14:paraId="19E59868" w14:textId="77777777" w:rsidTr="00EA44E3">
        <w:trPr>
          <w:trHeight w:val="375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F9B00" w14:textId="77777777" w:rsidR="00DF0F61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CV [fL]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A33EE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6FEA3" w14:textId="6F123C7D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39080" w14:textId="29A77ED9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B5DD0" w14:textId="19BA12FE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AA9D6" w14:textId="12774AAE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25634" w14:textId="0578B5BA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n-normal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1CC40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DF0F61" w:rsidRPr="0073343D" w14:paraId="53210B4D" w14:textId="77777777" w:rsidTr="00EA44E3">
        <w:trPr>
          <w:trHeight w:val="375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48980" w14:textId="77777777" w:rsidR="00DF0F61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BC46C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B43AA" w14:textId="02E0631C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FC831" w14:textId="7546E809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FEE52" w14:textId="3C408A52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6968E" w14:textId="13074FAC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AAC77" w14:textId="1A8831D5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n-normal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713D8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F0F61" w:rsidRPr="0073343D" w14:paraId="2AF7D00F" w14:textId="77777777" w:rsidTr="00EA44E3">
        <w:trPr>
          <w:trHeight w:val="375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B6DE7" w14:textId="77777777" w:rsidR="00DF0F61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40417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DEA01" w14:textId="75EC82A1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707BF" w14:textId="0D5C5AEB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10CFD" w14:textId="2B18A9BC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C479C" w14:textId="6C346C42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415B1" w14:textId="322A0D73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n-normal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12867" w14:textId="77777777" w:rsidR="00DF0F61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</w:tbl>
    <w:p w14:paraId="7FF5A4B7" w14:textId="77777777" w:rsidR="00DF0F61" w:rsidRPr="00EA44E3" w:rsidRDefault="00C16F6B">
      <w:pPr>
        <w:rPr>
          <w:sz w:val="24"/>
          <w:szCs w:val="24"/>
        </w:rPr>
      </w:pPr>
      <w:r w:rsidRPr="00EA44E3">
        <w:rPr>
          <w:rFonts w:ascii="Times New Roman" w:eastAsia="ＭＳ 明朝" w:hAnsi="Times New Roman" w:cs="Times New Roman"/>
          <w:sz w:val="24"/>
          <w:szCs w:val="24"/>
        </w:rPr>
        <w:t>The Shapiro</w:t>
      </w:r>
      <w:r w:rsidR="00DC5A69" w:rsidRPr="0073343D">
        <w:rPr>
          <w:rFonts w:ascii="Times New Roman" w:eastAsia="ＭＳ 明朝" w:hAnsi="Times New Roman" w:cs="Times New Roman"/>
          <w:sz w:val="24"/>
          <w:szCs w:val="24"/>
        </w:rPr>
        <w:t>–</w:t>
      </w:r>
      <w:r w:rsidRPr="00EA44E3">
        <w:rPr>
          <w:rFonts w:ascii="Times New Roman" w:eastAsia="ＭＳ 明朝" w:hAnsi="Times New Roman" w:cs="Times New Roman"/>
          <w:sz w:val="24"/>
          <w:szCs w:val="24"/>
        </w:rPr>
        <w:t>Wilk test was performed using XLSTAT (Addinsoft, New York, NY).</w:t>
      </w:r>
    </w:p>
    <w:p w14:paraId="0DBCF572" w14:textId="77777777" w:rsidR="00DF0F61" w:rsidRPr="0073343D" w:rsidRDefault="00DF0F61">
      <w:pPr>
        <w:widowControl/>
        <w:jc w:val="left"/>
      </w:pPr>
      <w:r w:rsidRPr="0073343D">
        <w:br w:type="page"/>
      </w:r>
    </w:p>
    <w:p w14:paraId="2520DEB9" w14:textId="3127B699" w:rsidR="0099053D" w:rsidRPr="00EA44E3" w:rsidRDefault="00C16F6B">
      <w:pPr>
        <w:rPr>
          <w:rFonts w:ascii="Times New Roman" w:hAnsi="Times New Roman" w:cs="Times New Roman"/>
          <w:sz w:val="24"/>
          <w:szCs w:val="24"/>
        </w:rPr>
      </w:pPr>
      <w:r w:rsidRPr="00EA44E3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="0037296D" w:rsidRPr="0073343D">
        <w:rPr>
          <w:rFonts w:ascii="Times New Roman" w:hAnsi="Times New Roman" w:cs="Times New Roman"/>
          <w:sz w:val="24"/>
          <w:szCs w:val="24"/>
        </w:rPr>
        <w:t>C</w:t>
      </w:r>
      <w:r w:rsidRPr="00EA44E3">
        <w:rPr>
          <w:rFonts w:ascii="Times New Roman" w:hAnsi="Times New Roman" w:cs="Times New Roman"/>
          <w:sz w:val="24"/>
          <w:szCs w:val="24"/>
        </w:rPr>
        <w:t>orrelation coefficien</w:t>
      </w:r>
      <w:r w:rsidR="0037296D" w:rsidRPr="0073343D">
        <w:rPr>
          <w:rFonts w:ascii="Times New Roman" w:hAnsi="Times New Roman" w:cs="Times New Roman"/>
          <w:sz w:val="24"/>
          <w:szCs w:val="24"/>
        </w:rPr>
        <w:t>ts</w:t>
      </w:r>
      <w:r w:rsidRPr="00EA44E3">
        <w:rPr>
          <w:rFonts w:ascii="Times New Roman" w:hAnsi="Times New Roman" w:cs="Times New Roman"/>
          <w:sz w:val="24"/>
          <w:szCs w:val="24"/>
        </w:rPr>
        <w:t xml:space="preserve"> between </w:t>
      </w:r>
      <w:r w:rsidR="0037296D" w:rsidRPr="0073343D">
        <w:rPr>
          <w:rFonts w:ascii="Times New Roman" w:hAnsi="Times New Roman" w:cs="Times New Roman"/>
          <w:sz w:val="24"/>
          <w:szCs w:val="24"/>
        </w:rPr>
        <w:t xml:space="preserve">the </w:t>
      </w:r>
      <w:r w:rsidRPr="00EA44E3">
        <w:rPr>
          <w:rFonts w:ascii="Times New Roman" w:hAnsi="Times New Roman" w:cs="Times New Roman"/>
          <w:sz w:val="24"/>
          <w:szCs w:val="24"/>
        </w:rPr>
        <w:t>WG ESR and the calculated ESR using the Pearson</w:t>
      </w:r>
      <w:r w:rsidR="00DC5A69" w:rsidRPr="0073343D">
        <w:rPr>
          <w:rFonts w:ascii="Times New Roman" w:hAnsi="Times New Roman" w:cs="Times New Roman"/>
          <w:sz w:val="24"/>
          <w:szCs w:val="24"/>
        </w:rPr>
        <w:t>’</w:t>
      </w:r>
      <w:r w:rsidRPr="00EA44E3">
        <w:rPr>
          <w:rFonts w:ascii="Times New Roman" w:hAnsi="Times New Roman" w:cs="Times New Roman"/>
          <w:sz w:val="24"/>
          <w:szCs w:val="24"/>
        </w:rPr>
        <w:t>s and Spearman</w:t>
      </w:r>
      <w:r w:rsidR="00DC5A69" w:rsidRPr="0073343D">
        <w:rPr>
          <w:rFonts w:ascii="Times New Roman" w:hAnsi="Times New Roman" w:cs="Times New Roman"/>
          <w:sz w:val="24"/>
          <w:szCs w:val="24"/>
        </w:rPr>
        <w:t>’</w:t>
      </w:r>
      <w:r w:rsidRPr="00EA44E3">
        <w:rPr>
          <w:rFonts w:ascii="Times New Roman" w:hAnsi="Times New Roman" w:cs="Times New Roman"/>
          <w:sz w:val="24"/>
          <w:szCs w:val="24"/>
        </w:rPr>
        <w:t>s correlation coefficien</w:t>
      </w:r>
      <w:r w:rsidR="0037296D" w:rsidRPr="0073343D">
        <w:rPr>
          <w:rFonts w:ascii="Times New Roman" w:hAnsi="Times New Roman" w:cs="Times New Roman"/>
          <w:sz w:val="24"/>
          <w:szCs w:val="24"/>
        </w:rPr>
        <w:t>ts</w:t>
      </w:r>
      <w:r w:rsidRPr="00EA44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985"/>
        <w:gridCol w:w="1843"/>
      </w:tblGrid>
      <w:tr w:rsidR="0099053D" w:rsidRPr="0073343D" w14:paraId="2F58FAA8" w14:textId="77777777" w:rsidTr="0099053D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D1D8B" w14:textId="5B94C773" w:rsidR="0099053D" w:rsidRPr="00EA44E3" w:rsidRDefault="0099053D" w:rsidP="009905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6657F" w14:textId="75B465A2" w:rsidR="0099053D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earson’s correlation coefficient </w:t>
            </w:r>
            <w:r w:rsidRPr="00EA44E3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55EF6" w14:textId="24ABF668" w:rsidR="0099053D" w:rsidRPr="00EA44E3" w:rsidRDefault="00C16F6B" w:rsidP="003729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arman’s correlation coefficient ρ</w:t>
            </w:r>
          </w:p>
        </w:tc>
      </w:tr>
      <w:tr w:rsidR="0099053D" w:rsidRPr="0073343D" w14:paraId="6EEBDA0E" w14:textId="77777777" w:rsidTr="0099053D">
        <w:trPr>
          <w:trHeight w:val="57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94B91B" w14:textId="7418C5AD" w:rsidR="0099053D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stergren ESR and calculated ESR (without MCV correctio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DEB84" w14:textId="77777777" w:rsidR="0099053D" w:rsidRPr="00EA44E3" w:rsidRDefault="00C16F6B" w:rsidP="0099053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11553" w14:textId="77777777" w:rsidR="0099053D" w:rsidRPr="00EA44E3" w:rsidRDefault="00C16F6B" w:rsidP="0099053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2</w:t>
            </w:r>
          </w:p>
        </w:tc>
      </w:tr>
      <w:tr w:rsidR="0099053D" w:rsidRPr="0073343D" w14:paraId="6F3D38AB" w14:textId="77777777" w:rsidTr="0099053D">
        <w:trPr>
          <w:trHeight w:val="57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9412C" w14:textId="2895894E" w:rsidR="0099053D" w:rsidRPr="00EA44E3" w:rsidRDefault="00C16F6B" w:rsidP="003729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stergren ESR and calculated ESR (with MCV correctio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61904" w14:textId="77777777" w:rsidR="0099053D" w:rsidRPr="00EA44E3" w:rsidRDefault="00C16F6B" w:rsidP="0099053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A74BB" w14:textId="77777777" w:rsidR="0099053D" w:rsidRPr="00EA44E3" w:rsidRDefault="00C16F6B" w:rsidP="0099053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A44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3</w:t>
            </w:r>
          </w:p>
        </w:tc>
      </w:tr>
    </w:tbl>
    <w:p w14:paraId="1AB3F960" w14:textId="77777777" w:rsidR="0099053D" w:rsidRPr="00EA44E3" w:rsidRDefault="00C16F6B">
      <w:pPr>
        <w:rPr>
          <w:sz w:val="24"/>
          <w:szCs w:val="24"/>
        </w:rPr>
      </w:pPr>
      <w:r w:rsidRPr="00EA44E3">
        <w:rPr>
          <w:rFonts w:ascii="Times New Roman" w:eastAsia="ＭＳ 明朝" w:hAnsi="Times New Roman" w:cs="Times New Roman"/>
          <w:sz w:val="24"/>
          <w:szCs w:val="24"/>
        </w:rPr>
        <w:t>Calculation of the Pearson’s and Spearman’s correlation coefficients were performed using XLSTAT (Addinsoft, New York, NY).</w:t>
      </w:r>
    </w:p>
    <w:p w14:paraId="05729818" w14:textId="77777777" w:rsidR="0099053D" w:rsidRPr="0073343D" w:rsidRDefault="00DF0F61" w:rsidP="00DF0F61">
      <w:pPr>
        <w:widowControl/>
        <w:jc w:val="left"/>
      </w:pPr>
      <w:r w:rsidRPr="0073343D">
        <w:br w:type="page"/>
      </w:r>
    </w:p>
    <w:p w14:paraId="18417762" w14:textId="77777777" w:rsidR="0099053D" w:rsidRPr="0073343D" w:rsidRDefault="0099053D">
      <w:r w:rsidRPr="0073343D">
        <w:rPr>
          <w:noProof/>
          <w:lang w:eastAsia="en-US"/>
        </w:rPr>
        <w:lastRenderedPageBreak/>
        <w:drawing>
          <wp:inline distT="0" distB="0" distL="0" distR="0" wp14:anchorId="14BF36B8" wp14:editId="06A2F1A9">
            <wp:extent cx="5391150" cy="45529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DB9F4" w14:textId="77777777" w:rsidR="0099053D" w:rsidRPr="00EA44E3" w:rsidRDefault="00C16F6B" w:rsidP="0099053D">
      <w:pPr>
        <w:rPr>
          <w:rFonts w:ascii="Times New Roman" w:hAnsi="Times New Roman" w:cs="Times New Roman"/>
          <w:sz w:val="24"/>
          <w:szCs w:val="24"/>
        </w:rPr>
      </w:pPr>
      <w:r w:rsidRPr="00EA44E3">
        <w:rPr>
          <w:rFonts w:ascii="Times New Roman" w:hAnsi="Times New Roman" w:cs="Times New Roman"/>
          <w:sz w:val="24"/>
          <w:szCs w:val="24"/>
        </w:rPr>
        <w:t>Fig. S1 Histograms of the variables and the residuals.</w:t>
      </w:r>
    </w:p>
    <w:p w14:paraId="322386D4" w14:textId="77777777" w:rsidR="008913BB" w:rsidRPr="00EA44E3" w:rsidRDefault="00C16F6B" w:rsidP="0099053D">
      <w:pPr>
        <w:rPr>
          <w:rFonts w:ascii="Times New Roman" w:hAnsi="Times New Roman" w:cs="Times New Roman"/>
          <w:sz w:val="24"/>
          <w:szCs w:val="24"/>
        </w:rPr>
      </w:pPr>
      <w:r w:rsidRPr="00EA44E3">
        <w:rPr>
          <w:rFonts w:ascii="Times New Roman" w:hAnsi="Times New Roman" w:cs="Times New Roman"/>
          <w:sz w:val="24"/>
          <w:szCs w:val="24"/>
        </w:rPr>
        <w:t xml:space="preserve">WG ESR: ESR value obtained by </w:t>
      </w:r>
      <w:r w:rsidR="0037296D" w:rsidRPr="0073343D">
        <w:rPr>
          <w:rFonts w:ascii="Times New Roman" w:hAnsi="Times New Roman" w:cs="Times New Roman"/>
          <w:sz w:val="24"/>
          <w:szCs w:val="24"/>
        </w:rPr>
        <w:t xml:space="preserve">the </w:t>
      </w:r>
      <w:r w:rsidRPr="00EA44E3">
        <w:rPr>
          <w:rFonts w:ascii="Times New Roman" w:hAnsi="Times New Roman" w:cs="Times New Roman"/>
          <w:sz w:val="24"/>
          <w:szCs w:val="24"/>
        </w:rPr>
        <w:t>Westergren method.</w:t>
      </w:r>
    </w:p>
    <w:p w14:paraId="17F84DE8" w14:textId="4E5859C2" w:rsidR="0099053D" w:rsidRPr="00EA44E3" w:rsidRDefault="00C16F6B">
      <w:pPr>
        <w:rPr>
          <w:rFonts w:ascii="Times New Roman" w:hAnsi="Times New Roman" w:cs="Times New Roman"/>
          <w:sz w:val="24"/>
          <w:szCs w:val="24"/>
        </w:rPr>
      </w:pPr>
      <w:r w:rsidRPr="00EA44E3">
        <w:rPr>
          <w:rFonts w:ascii="Times New Roman" w:hAnsi="Times New Roman" w:cs="Times New Roman"/>
          <w:sz w:val="24"/>
          <w:szCs w:val="24"/>
        </w:rPr>
        <w:t xml:space="preserve">Residual = Calculated ESR </w:t>
      </w:r>
      <w:r w:rsidR="00DC5A69" w:rsidRPr="0073343D">
        <w:rPr>
          <w:rFonts w:ascii="Times New Roman" w:hAnsi="Times New Roman" w:cs="Times New Roman"/>
          <w:sz w:val="24"/>
          <w:szCs w:val="24"/>
        </w:rPr>
        <w:t>−</w:t>
      </w:r>
      <w:r w:rsidRPr="00EA44E3">
        <w:rPr>
          <w:rFonts w:ascii="Times New Roman" w:hAnsi="Times New Roman" w:cs="Times New Roman"/>
          <w:sz w:val="24"/>
          <w:szCs w:val="24"/>
        </w:rPr>
        <w:t xml:space="preserve"> WG ESR.</w:t>
      </w:r>
    </w:p>
    <w:p w14:paraId="1EC55E4B" w14:textId="77777777" w:rsidR="0099053D" w:rsidRDefault="0099053D"/>
    <w:sectPr w:rsidR="0099053D" w:rsidSect="00903B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2sDQ1NDOzNDUzNTZT0lEKTi0uzszPAykwrAUAtJxZwiwAAAA="/>
  </w:docVars>
  <w:rsids>
    <w:rsidRoot w:val="0099053D"/>
    <w:rsid w:val="000578E4"/>
    <w:rsid w:val="000B3C92"/>
    <w:rsid w:val="002710B3"/>
    <w:rsid w:val="00365CBA"/>
    <w:rsid w:val="0037296D"/>
    <w:rsid w:val="003D2326"/>
    <w:rsid w:val="00442B6B"/>
    <w:rsid w:val="004D4B05"/>
    <w:rsid w:val="0073343D"/>
    <w:rsid w:val="008152F5"/>
    <w:rsid w:val="008877B4"/>
    <w:rsid w:val="008913BB"/>
    <w:rsid w:val="00903B56"/>
    <w:rsid w:val="0099053D"/>
    <w:rsid w:val="00A259BB"/>
    <w:rsid w:val="00AA39F9"/>
    <w:rsid w:val="00C01A1A"/>
    <w:rsid w:val="00C16F6B"/>
    <w:rsid w:val="00CB2198"/>
    <w:rsid w:val="00D22B49"/>
    <w:rsid w:val="00D831C7"/>
    <w:rsid w:val="00DC5A69"/>
    <w:rsid w:val="00DE6EBA"/>
    <w:rsid w:val="00DF0F61"/>
    <w:rsid w:val="00EA44E3"/>
    <w:rsid w:val="00EE7783"/>
    <w:rsid w:val="00F8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98847B"/>
  <w15:docId w15:val="{40B4DB17-5A82-4DC6-9357-4E723337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B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77B4"/>
  </w:style>
  <w:style w:type="paragraph" w:styleId="BalloonText">
    <w:name w:val="Balloon Text"/>
    <w:basedOn w:val="Normal"/>
    <w:link w:val="BalloonTextChar"/>
    <w:uiPriority w:val="99"/>
    <w:semiHidden/>
    <w:unhideWhenUsed/>
    <w:rsid w:val="003729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9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8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1</Words>
  <Characters>1055</Characters>
  <Application>Microsoft Office Word</Application>
  <DocSecurity>0</DocSecurity>
  <PresentationFormat/>
  <Lines>105</Lines>
  <Paragraphs>95</Paragraphs>
  <Slides>0</Slides>
  <Notes>0</Notes>
  <HiddenSlides>0</HiddenSlides>
  <MMClips>0</MMClips>
  <ScaleCrop>false</ScaleCrop>
  <Manager/>
  <Company/>
  <LinksUpToDate>false</LinksUpToDate>
  <CharactersWithSpaces>1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ThinkSCIENCE</cp:lastModifiedBy>
  <cp:revision>2</cp:revision>
  <dcterms:created xsi:type="dcterms:W3CDTF">2023-02-15T09:09:00Z</dcterms:created>
  <dcterms:modified xsi:type="dcterms:W3CDTF">2023-02-15T09:09:00Z</dcterms:modified>
  <cp:category/>
  <cp:contentStatus/>
  <dc:language/>
  <cp:version/>
</cp:coreProperties>
</file>